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C3C" w:rsidRPr="0046432B" w:rsidRDefault="001D0C3C" w:rsidP="001D0C3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6432B">
        <w:rPr>
          <w:rFonts w:ascii="Times New Roman" w:hAnsi="Times New Roman" w:cs="Times New Roman"/>
          <w:b/>
          <w:lang w:val="en-US"/>
        </w:rPr>
        <w:t>Table S1</w:t>
      </w:r>
      <w:r w:rsidR="0046432B">
        <w:rPr>
          <w:rFonts w:ascii="Times New Roman" w:hAnsi="Times New Roman" w:cs="Times New Roman"/>
          <w:b/>
          <w:lang w:val="en-US"/>
        </w:rPr>
        <w:t>. Wheat variety, fungicide</w:t>
      </w:r>
      <w:r w:rsidRPr="0046432B">
        <w:rPr>
          <w:rFonts w:ascii="Times New Roman" w:hAnsi="Times New Roman" w:cs="Times New Roman"/>
          <w:b/>
          <w:lang w:val="en-US"/>
        </w:rPr>
        <w:t>, dose and application date f</w:t>
      </w:r>
      <w:r w:rsidR="0046432B" w:rsidRPr="0046432B">
        <w:rPr>
          <w:rFonts w:ascii="Times New Roman" w:hAnsi="Times New Roman" w:cs="Times New Roman"/>
          <w:b/>
          <w:lang w:val="en-US"/>
        </w:rPr>
        <w:t>or wheat leaf samples collected.</w:t>
      </w:r>
    </w:p>
    <w:tbl>
      <w:tblPr>
        <w:tblpPr w:leftFromText="141" w:rightFromText="141" w:vertAnchor="text" w:tblpY="1"/>
        <w:tblOverlap w:val="never"/>
        <w:tblW w:w="15607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740"/>
        <w:gridCol w:w="1220"/>
        <w:gridCol w:w="1480"/>
        <w:gridCol w:w="1220"/>
        <w:gridCol w:w="3151"/>
        <w:gridCol w:w="7796"/>
      </w:tblGrid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iel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Wheat varie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reatmen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Date fungicid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pplication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ungicide and dose (l/ha)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arnesk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arne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4 + 0.17 Comet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arne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arne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5 + Acanto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ranic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ranic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ilt Top 0.48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anto 0.25 + Armure 0.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l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l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4 + Comet 0.4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4 + Sportak 0.3 + Amistar 0.2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4 + Sportak 0.3 + Amistar 0.2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-Ma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5 + Comet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anto 0.2 + Armure 0.4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5 + Comet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5 + Comet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mur 0.6 + Acanto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r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llv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&amp; 12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mur 0.6 + Acanto 0.25 &amp; Proline 0.5 + Comet 0.2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nej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-Ma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lexity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nej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-May &amp; 31-Ma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lexity 0.25 &amp; Proline 0.4 + Comet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nej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-May &amp; 20-May &amp; 10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lexity 0.25 &amp; Proline 0.4 + Comet 0.25 &amp; Proline 0.4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d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d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6 + Comet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d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-May &amp; 8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lexity 0.25 &amp; Proline 0.6 + Comet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d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-May &amp; 8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eo 1.0 &amp; Proline 0.6 + Comet 0.25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d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FB6F70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ud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-Jun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oline 0.5 + Comet 0.2 + Sportak 0.3 + Tilt Top 0.3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arne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</w:tr>
      <w:tr w:rsidR="00FB6F70" w:rsidRPr="00FB6F70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arne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11-May &amp; 19-May &amp; 8-Jun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val="en-US" w:eastAsia="sv-SE"/>
              </w:rPr>
              <w:t>Flexity 0.25 + Tilt Top 0.25 &amp; Proline 0.4 + Comet 0.25 + Sportak 0.5 &amp; Proline 0.4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</w:tr>
      <w:tr w:rsidR="00FB6F70" w:rsidRPr="00FB6F70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Oliv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eastAsia="sv-SE"/>
              </w:rPr>
              <w:t>11-May &amp; 19-May &amp; 8-Jun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5060FB">
              <w:rPr>
                <w:rFonts w:ascii="Times New Roman" w:eastAsia="Times New Roman" w:hAnsi="Times New Roman" w:cs="Times New Roman"/>
                <w:lang w:val="en-US" w:eastAsia="sv-SE"/>
              </w:rPr>
              <w:t>Flexity 0.25 + Tilt Top 0.25 &amp; Proline 0.4 + Comet 0.25 + Sportak 0.5 &amp; Proline 0.4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nej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rol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nej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-May &amp; 31-Ma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line 0.4 &amp; Proline 0.4</w:t>
            </w:r>
          </w:p>
        </w:tc>
      </w:tr>
      <w:tr w:rsidR="00FB6F70" w:rsidRPr="005060FB" w:rsidTr="00FB6F70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outher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nej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eated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B6F70" w:rsidRPr="005060FB" w:rsidRDefault="00FB6F70" w:rsidP="00FB6F7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-May &amp; 31-May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B6F70" w:rsidRPr="005060FB" w:rsidRDefault="00FB6F70" w:rsidP="00FB6F70">
            <w:pPr>
              <w:spacing w:after="0"/>
              <w:ind w:right="-3428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060F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viator Xpro 0.63 &amp; Aviator Xpro 0.63</w:t>
            </w:r>
          </w:p>
        </w:tc>
      </w:tr>
    </w:tbl>
    <w:p w:rsidR="00210EC8" w:rsidRDefault="00FB6F70">
      <w:r>
        <w:br w:type="textWrapping" w:clear="all"/>
      </w:r>
    </w:p>
    <w:sectPr w:rsidR="00210EC8" w:rsidSect="001D0C3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drawingGridHorizontalSpacing w:val="110"/>
  <w:displayHorizontalDrawingGridEvery w:val="2"/>
  <w:characterSpacingControl w:val="doNotCompress"/>
  <w:compat/>
  <w:rsids>
    <w:rsidRoot w:val="001D0C3C"/>
    <w:rsid w:val="000239BF"/>
    <w:rsid w:val="00106786"/>
    <w:rsid w:val="001D0C3C"/>
    <w:rsid w:val="00210EC8"/>
    <w:rsid w:val="0040605D"/>
    <w:rsid w:val="0046432B"/>
    <w:rsid w:val="004D621A"/>
    <w:rsid w:val="005F379A"/>
    <w:rsid w:val="00A15506"/>
    <w:rsid w:val="00B551A8"/>
    <w:rsid w:val="00C91871"/>
    <w:rsid w:val="00D4743A"/>
    <w:rsid w:val="00FB6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C3C"/>
    <w:pPr>
      <w:spacing w:after="80" w:line="240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4</Words>
  <Characters>2145</Characters>
  <Application>Microsoft Office Word</Application>
  <DocSecurity>0</DocSecurity>
  <Lines>17</Lines>
  <Paragraphs>5</Paragraphs>
  <ScaleCrop>false</ScaleCrop>
  <Company>SLU</Company>
  <LinksUpToDate>false</LinksUpToDate>
  <CharactersWithSpaces>2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rlsson</dc:creator>
  <cp:keywords/>
  <dc:description/>
  <cp:lastModifiedBy>Ida Karlsson</cp:lastModifiedBy>
  <cp:revision>4</cp:revision>
  <dcterms:created xsi:type="dcterms:W3CDTF">2014-05-21T14:24:00Z</dcterms:created>
  <dcterms:modified xsi:type="dcterms:W3CDTF">2014-09-30T08:18:00Z</dcterms:modified>
</cp:coreProperties>
</file>